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8C024" w14:textId="01661A49" w:rsidR="00FA1B15" w:rsidRDefault="00FA1B15" w:rsidP="00FA1B15">
      <w:pPr>
        <w:rPr>
          <w:rFonts w:ascii="Arial" w:eastAsia="宋体" w:hAnsi="Arial" w:cs="Arial"/>
          <w:b/>
          <w:bCs/>
          <w:sz w:val="24"/>
        </w:rPr>
      </w:pPr>
      <w:r>
        <w:rPr>
          <w:rFonts w:ascii="Arial" w:eastAsia="宋体" w:hAnsi="Arial" w:cs="Arial" w:hint="eastAsia"/>
          <w:b/>
          <w:bCs/>
          <w:sz w:val="24"/>
        </w:rPr>
        <w:t xml:space="preserve">S1 </w:t>
      </w:r>
      <w:r>
        <w:rPr>
          <w:rFonts w:ascii="Arial" w:eastAsia="宋体" w:hAnsi="Arial" w:cs="Arial"/>
          <w:b/>
          <w:bCs/>
          <w:sz w:val="24"/>
        </w:rPr>
        <w:t>Table. The number and percentage of podocyte subclusters in DKD group and control group.</w:t>
      </w:r>
    </w:p>
    <w:tbl>
      <w:tblPr>
        <w:tblW w:w="84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2216"/>
        <w:gridCol w:w="2216"/>
        <w:gridCol w:w="2053"/>
        <w:gridCol w:w="1010"/>
      </w:tblGrid>
      <w:tr w:rsidR="00FA1B15" w14:paraId="0A8EEC6F" w14:textId="77777777" w:rsidTr="001D202C">
        <w:trPr>
          <w:trHeight w:val="458"/>
        </w:trPr>
        <w:tc>
          <w:tcPr>
            <w:tcW w:w="8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5FE3CC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 </w:t>
            </w:r>
          </w:p>
        </w:tc>
        <w:tc>
          <w:tcPr>
            <w:tcW w:w="22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B2BDDD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Subcluster 0</w:t>
            </w:r>
          </w:p>
        </w:tc>
        <w:tc>
          <w:tcPr>
            <w:tcW w:w="22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2A75F7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Subcluster 1</w:t>
            </w:r>
          </w:p>
        </w:tc>
        <w:tc>
          <w:tcPr>
            <w:tcW w:w="209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FC64CA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Subcluster 2</w:t>
            </w:r>
          </w:p>
        </w:tc>
        <w:tc>
          <w:tcPr>
            <w:tcW w:w="10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36DF9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Total</w:t>
            </w:r>
          </w:p>
        </w:tc>
      </w:tr>
      <w:tr w:rsidR="00FA1B15" w14:paraId="2C6DEF77" w14:textId="77777777" w:rsidTr="001D202C">
        <w:trPr>
          <w:trHeight w:val="376"/>
        </w:trPr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112548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DKD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D01585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162 (60.45%)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D66B68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80 (29.85%)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E33154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26 (9.70%)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E80E00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268</w:t>
            </w:r>
          </w:p>
        </w:tc>
      </w:tr>
      <w:tr w:rsidR="00FA1B15" w14:paraId="5CB96378" w14:textId="77777777" w:rsidTr="001D202C">
        <w:trPr>
          <w:trHeight w:val="138"/>
        </w:trPr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887D6D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Control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0863A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174 (54.375%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A51C9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94 (29.375%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D06962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52 (16.25%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679483" w14:textId="77777777" w:rsidR="00FA1B15" w:rsidRDefault="00FA1B15" w:rsidP="001D202C">
            <w:pPr>
              <w:spacing w:after="160" w:line="360" w:lineRule="auto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320</w:t>
            </w:r>
          </w:p>
        </w:tc>
      </w:tr>
    </w:tbl>
    <w:p w14:paraId="01EEBEFB" w14:textId="77777777" w:rsidR="00FA1B15" w:rsidRPr="00C4650D" w:rsidRDefault="00FA1B15">
      <w:pPr>
        <w:rPr>
          <w:rFonts w:ascii="Arial" w:hAnsi="Arial" w:hint="eastAsia"/>
        </w:rPr>
      </w:pPr>
    </w:p>
    <w:sectPr w:rsidR="00FA1B15" w:rsidRPr="00C46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0942472"/>
    <w:rsid w:val="004379AD"/>
    <w:rsid w:val="005D03A9"/>
    <w:rsid w:val="00A66107"/>
    <w:rsid w:val="00A8722C"/>
    <w:rsid w:val="00C4650D"/>
    <w:rsid w:val="00E1068E"/>
    <w:rsid w:val="00EB3068"/>
    <w:rsid w:val="00FA1B15"/>
    <w:rsid w:val="00FA2072"/>
    <w:rsid w:val="2C057779"/>
    <w:rsid w:val="2E591022"/>
    <w:rsid w:val="3BDD6F9A"/>
    <w:rsid w:val="50942472"/>
    <w:rsid w:val="52C51658"/>
    <w:rsid w:val="57295971"/>
    <w:rsid w:val="5A0802B0"/>
    <w:rsid w:val="64B806B2"/>
    <w:rsid w:val="7EBA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28A0E"/>
  <w15:docId w15:val="{D4990F4D-E427-4E6A-A978-7F2D51C92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88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 li</cp:lastModifiedBy>
  <cp:revision>3</cp:revision>
  <dcterms:created xsi:type="dcterms:W3CDTF">2025-03-06T02:24:00Z</dcterms:created>
  <dcterms:modified xsi:type="dcterms:W3CDTF">2025-06-11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1A02C38482549F8B31D84D21C9A880D_13</vt:lpwstr>
  </property>
  <property fmtid="{D5CDD505-2E9C-101B-9397-08002B2CF9AE}" pid="4" name="KSOTemplateDocerSaveRecord">
    <vt:lpwstr>eyJoZGlkIjoiOTM1OTY5NGRjNTVkY2E1ZTllOTFlOWZjYzZiOWI2NjkiLCJ1c2VySWQiOiI2NDA5MjkyMTMifQ==</vt:lpwstr>
  </property>
</Properties>
</file>